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3F594" w14:textId="3824EEDA" w:rsidR="007E7A2A" w:rsidRPr="00E01FB2" w:rsidRDefault="00A30252" w:rsidP="009D0D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: Survey </w:t>
      </w:r>
      <w:r w:rsidR="006E540A">
        <w:rPr>
          <w:rFonts w:ascii="Times New Roman" w:hAnsi="Times New Roman" w:cs="Times New Roman"/>
          <w:b/>
          <w:sz w:val="24"/>
          <w:szCs w:val="24"/>
          <w:lang w:val="en-US"/>
        </w:rPr>
        <w:t>instrumen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English translation of Danish Survey instrument) </w:t>
      </w:r>
    </w:p>
    <w:p w14:paraId="681129F2" w14:textId="77777777" w:rsidR="007E7A2A" w:rsidRPr="00E01FB2" w:rsidRDefault="007E7A2A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Intro</w:t>
      </w:r>
      <w:r w:rsidR="005D11BB"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duction</w:t>
      </w:r>
    </w:p>
    <w:p w14:paraId="75831A6D" w14:textId="34DF8DC0" w:rsidR="005D11BB" w:rsidRPr="00E01FB2" w:rsidRDefault="005D11BB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In the course of being in contact with the healthcare sector, for instance your </w:t>
      </w:r>
      <w:r w:rsidR="005E79AA"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general</w:t>
      </w: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 </w:t>
      </w:r>
      <w:r w:rsidR="005E79AA"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practitioner</w:t>
      </w: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, at the hospital or when you b</w:t>
      </w:r>
      <w:r w:rsidR="00673CDC"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u</w:t>
      </w: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y prescription drugs, information about the contact is stored el</w:t>
      </w:r>
      <w:r w:rsidR="00673CDC"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ectronically. When you undergo</w:t>
      </w: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 a test using </w:t>
      </w:r>
      <w:r w:rsidR="00673CDC"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a</w:t>
      </w:r>
      <w:r w:rsidR="005E79AA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 </w:t>
      </w: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>saliva sample or a blood sample, the sample is sometimes stored. The information</w:t>
      </w:r>
      <w:r w:rsidR="00673CDC"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 and samples are stored</w:t>
      </w: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 to document treatment and sometimes they are also used for other purposes. </w:t>
      </w:r>
    </w:p>
    <w:p w14:paraId="4199CEEB" w14:textId="58606BF8" w:rsidR="005D11BB" w:rsidRPr="00E01FB2" w:rsidRDefault="005D11BB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This survey is about your attitudes towards </w:t>
      </w: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use of health </w:t>
      </w:r>
      <w:r w:rsidR="006E540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information</w:t>
      </w:r>
      <w:r w:rsidR="00A22F3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</w:t>
      </w: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for purposes other than treatment.</w:t>
      </w: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 </w:t>
      </w:r>
    </w:p>
    <w:p w14:paraId="44A3E902" w14:textId="77777777" w:rsidR="005D11BB" w:rsidRPr="00E01FB2" w:rsidRDefault="005D11BB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Cs/>
          <w:sz w:val="24"/>
          <w:szCs w:val="24"/>
          <w:lang w:val="en-US" w:eastAsia="da-DK"/>
        </w:rPr>
        <w:t xml:space="preserve">There are no right or wrong answers. You just have to share your immediate attitude. </w:t>
      </w:r>
    </w:p>
    <w:p w14:paraId="5F2ED12F" w14:textId="522A295B" w:rsidR="005D11BB" w:rsidRPr="00E01FB2" w:rsidRDefault="005D11BB" w:rsidP="009D0D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Examples of health </w:t>
      </w:r>
      <w:r w:rsidR="006E540A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which are stored about citizens: </w:t>
      </w:r>
    </w:p>
    <w:p w14:paraId="221BE1A6" w14:textId="77777777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Results from the 12 week ultrasound undertaken during pregnancy </w:t>
      </w:r>
    </w:p>
    <w:p w14:paraId="22AC7486" w14:textId="65A76DFC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Drugs provided to the mother during </w:t>
      </w:r>
      <w:r w:rsidR="00673CDC" w:rsidRPr="00E01FB2">
        <w:rPr>
          <w:rFonts w:ascii="Times New Roman" w:hAnsi="Times New Roman" w:cs="Times New Roman"/>
          <w:sz w:val="24"/>
          <w:szCs w:val="24"/>
          <w:lang w:val="en-US"/>
        </w:rPr>
        <w:t>labor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CFEFCA4" w14:textId="77777777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Results from test taken from newborns </w:t>
      </w:r>
    </w:p>
    <w:p w14:paraId="6D2EEFC0" w14:textId="77777777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Vaccination </w:t>
      </w:r>
    </w:p>
    <w:p w14:paraId="3CB0803A" w14:textId="77777777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Information about contact to the general practitioner, for instance prescribed medicine</w:t>
      </w:r>
    </w:p>
    <w:p w14:paraId="5A340510" w14:textId="77777777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nformation about contact to a hospital, for instance reason and duration of admission </w:t>
      </w:r>
    </w:p>
    <w:p w14:paraId="18B32868" w14:textId="77777777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nformation about rehabilitation, for instance type and duration </w:t>
      </w:r>
    </w:p>
    <w:p w14:paraId="2C21DF58" w14:textId="77777777" w:rsidR="005D11BB" w:rsidRPr="00E01FB2" w:rsidRDefault="005D11BB" w:rsidP="009D0D0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Course of death </w:t>
      </w:r>
    </w:p>
    <w:p w14:paraId="2A820A56" w14:textId="0A4109BE" w:rsidR="00F761D7" w:rsidRPr="00E01FB2" w:rsidRDefault="00F761D7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hroughout the survey</w:t>
      </w:r>
      <w:r w:rsidR="00673CDC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,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there will be texts explaining how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5C6BEF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s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currently being used. After each section</w:t>
      </w:r>
      <w:r w:rsidR="00673CDC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,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will have the possibility to comment on the questions you answered in the preceding section. </w:t>
      </w:r>
    </w:p>
    <w:p w14:paraId="59D35723" w14:textId="77777777" w:rsidR="007E7A2A" w:rsidRPr="00E01FB2" w:rsidRDefault="00F761D7" w:rsidP="009D0D0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s about who you think should be allowed to access information from patients’ medical records </w:t>
      </w:r>
    </w:p>
    <w:p w14:paraId="1BC2C803" w14:textId="7281E1E7" w:rsidR="00F761D7" w:rsidRPr="00E01FB2" w:rsidRDefault="00F761D7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Sometimes</w:t>
      </w:r>
      <w:r w:rsidR="00673CDC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,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patients’ medical records are used for other purposes than treatment. We w</w:t>
      </w:r>
      <w:r w:rsidR="00D266DC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ould like to know </w:t>
      </w:r>
      <w:r w:rsidR="00D266DC" w:rsidRPr="00E01FB2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who</w:t>
      </w:r>
      <w:r w:rsidR="00D266DC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think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should be able to access information from patients’ medical records. </w:t>
      </w:r>
    </w:p>
    <w:p w14:paraId="364C4985" w14:textId="02A05DC2" w:rsidR="00F761D7" w:rsidRDefault="00D266DC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o</w:t>
      </w:r>
      <w:r w:rsidR="00673CDC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a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5C6BEF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xtent do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agree or disagree with the following statements?</w:t>
      </w:r>
    </w:p>
    <w:p w14:paraId="466F21FD" w14:textId="4B1BDD88" w:rsidR="009D0D06" w:rsidRDefault="009D0D06" w:rsidP="00E03AC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Response categories: </w:t>
      </w:r>
    </w:p>
    <w:p w14:paraId="51F46211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14:paraId="27631512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14:paraId="1F2C26C9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Neither disagree or agree</w:t>
      </w:r>
    </w:p>
    <w:p w14:paraId="7BD8BF4A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Agree </w:t>
      </w:r>
    </w:p>
    <w:p w14:paraId="452F64A8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14:paraId="463554BA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Don’t know </w:t>
      </w:r>
    </w:p>
    <w:p w14:paraId="070E7D95" w14:textId="77777777" w:rsidR="009D0D06" w:rsidRPr="009D0D06" w:rsidRDefault="009D0D06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18A3B614" w14:textId="7C1F8461" w:rsidR="009D0D06" w:rsidRDefault="00F761D7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 think relevant health professionals should have the option to use health </w:t>
      </w:r>
      <w:r w:rsidR="006E540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from my medical record for case identification for infectious diseases, e.g., MRSA, measles, or COVID-19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85A7F5" w14:textId="60266C95" w:rsidR="009D0D06" w:rsidRDefault="00F761D7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0D06">
        <w:rPr>
          <w:rFonts w:ascii="Times New Roman" w:hAnsi="Times New Roman" w:cs="Times New Roman"/>
          <w:sz w:val="24"/>
          <w:szCs w:val="24"/>
          <w:lang w:val="en-US"/>
        </w:rPr>
        <w:t>I think medical students who have previously been part of my treatment should be able to access my medical record later to assess the decisions they made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BC7C693" w14:textId="3D2066F9" w:rsidR="009D0D06" w:rsidRDefault="00F761D7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I think health professionals should have the option to use health </w:t>
      </w:r>
      <w:r w:rsidR="006E540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 from my medical record to find the right treatment for other patients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FB1A362" w14:textId="1F1B25F1" w:rsidR="009D0D06" w:rsidRDefault="00F761D7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I think public authorities should have the option to use health </w:t>
      </w:r>
      <w:r w:rsidR="006E540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 from medical records to find out if patients have committed social fraud to receive public funds, i.e., sickness welfare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07D9FC" w14:textId="6F8B4CF7" w:rsidR="00FD4338" w:rsidRPr="009D0D06" w:rsidRDefault="00F761D7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I think insurance companies should have the option to use health </w:t>
      </w:r>
      <w:r w:rsidR="006E540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 from medical records to find out if patients have committed insurance fraud to increase insurance compensation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8169B85" w14:textId="54C51729" w:rsidR="00FD4338" w:rsidRPr="00E01FB2" w:rsidRDefault="00FD4338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28165FE1" w14:textId="0A1484CF" w:rsidR="00291DC0" w:rsidRPr="00E01FB2" w:rsidRDefault="00291DC0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f you have any comments </w:t>
      </w:r>
      <w:r w:rsidR="005C6BEF" w:rsidRPr="00E01FB2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the questions posed </w:t>
      </w:r>
      <w:r w:rsidR="005C6BEF" w:rsidRPr="00E01FB2">
        <w:rPr>
          <w:rFonts w:ascii="Times New Roman" w:hAnsi="Times New Roman" w:cs="Times New Roman"/>
          <w:sz w:val="24"/>
          <w:szCs w:val="24"/>
          <w:lang w:val="en-US"/>
        </w:rPr>
        <w:t>above,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you can write them here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E47CB7B" w14:textId="63560F2A" w:rsidR="00291DC0" w:rsidRPr="00E01FB2" w:rsidRDefault="00291DC0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790A428" w14:textId="02F693F0" w:rsidR="00291DC0" w:rsidRPr="00E01FB2" w:rsidRDefault="00291DC0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489605F9" w14:textId="6D196C6E" w:rsidR="00291DC0" w:rsidRPr="00E01FB2" w:rsidRDefault="00291DC0" w:rsidP="009D0D06">
      <w:pPr>
        <w:pStyle w:val="ListBullet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Questions about how you think access for researchers to anonymous health information should be regulated </w:t>
      </w:r>
    </w:p>
    <w:p w14:paraId="03619FF7" w14:textId="53427EB3" w:rsidR="00291DC0" w:rsidRPr="00E01FB2" w:rsidRDefault="00291DC0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038D2B" w14:textId="044BF369" w:rsidR="00291DC0" w:rsidRPr="00E01FB2" w:rsidRDefault="00291DC0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673CDC" w:rsidRPr="00E01FB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Denmark there are several 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istries </w:t>
      </w:r>
      <w:r w:rsidR="00673CDC" w:rsidRPr="00E01FB2">
        <w:rPr>
          <w:rFonts w:ascii="Times New Roman" w:hAnsi="Times New Roman" w:cs="Times New Roman"/>
          <w:b/>
          <w:sz w:val="24"/>
          <w:szCs w:val="24"/>
          <w:lang w:val="en-US"/>
        </w:rPr>
        <w:t>that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ore information about contacts with the healthcare sector.</w:t>
      </w:r>
      <w:r w:rsidR="007A66F3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For instance, there is a register containing information about admissions to hospitals and a register containing information about every patient diagnosed with cancer. Some researchers use information from </w:t>
      </w:r>
      <w:r w:rsidR="007A66F3" w:rsidRPr="00E01FB2">
        <w:rPr>
          <w:rFonts w:ascii="Times New Roman" w:hAnsi="Times New Roman" w:cs="Times New Roman"/>
          <w:b/>
          <w:sz w:val="24"/>
          <w:szCs w:val="24"/>
          <w:lang w:val="en-US"/>
        </w:rPr>
        <w:t>registries</w:t>
      </w:r>
      <w:r w:rsidR="007A66F3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in their research. In this types of research it is not important to know who the information is about. Therefore, name, </w:t>
      </w:r>
      <w:r w:rsidR="00673CDC" w:rsidRPr="00E01FB2">
        <w:rPr>
          <w:rFonts w:ascii="Times New Roman" w:hAnsi="Times New Roman" w:cs="Times New Roman"/>
          <w:sz w:val="24"/>
          <w:szCs w:val="24"/>
          <w:lang w:val="en-US"/>
        </w:rPr>
        <w:t>address</w:t>
      </w:r>
      <w:r w:rsidR="00482960" w:rsidRPr="00E01FB2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="007A66F3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and CPR-number</w:t>
      </w:r>
      <w:r w:rsidR="00482960" w:rsidRPr="00E01FB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A66F3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are removed</w:t>
      </w:r>
      <w:r w:rsidR="00482960" w:rsidRPr="00E01FB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A66F3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making the information from the register </w:t>
      </w:r>
      <w:r w:rsidR="007A66F3"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onymous. </w:t>
      </w:r>
    </w:p>
    <w:p w14:paraId="05A1B4D8" w14:textId="27A3812F" w:rsidR="007A66F3" w:rsidRPr="00E01FB2" w:rsidRDefault="007A66F3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69FC330" w14:textId="70C5BB57" w:rsidR="007A66F3" w:rsidRPr="00E01FB2" w:rsidRDefault="007A66F3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In order to access information from Danish registries researchers have to apply for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ermission from the authorities.  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Projects assessed as </w:t>
      </w:r>
      <w:r w:rsidR="00482960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furthering the interests of 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society are granted access. </w:t>
      </w:r>
    </w:p>
    <w:p w14:paraId="53186D1C" w14:textId="6B1EB891" w:rsidR="007A66F3" w:rsidRPr="00E01FB2" w:rsidRDefault="007A66F3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CF05EAD" w14:textId="2D1756BF" w:rsidR="00301357" w:rsidRPr="00E01FB2" w:rsidRDefault="007A66F3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>The person the information is about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>does not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have to give permission for health information from registries to be used for research. In case the research involves b</w:t>
      </w:r>
      <w:r w:rsidR="00482960" w:rsidRPr="00E01FB2">
        <w:rPr>
          <w:rFonts w:ascii="Times New Roman" w:hAnsi="Times New Roman" w:cs="Times New Roman"/>
          <w:sz w:val="24"/>
          <w:szCs w:val="24"/>
          <w:lang w:val="en-US"/>
        </w:rPr>
        <w:t>iological material, such as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blood, </w:t>
      </w:r>
      <w:r w:rsidR="00301357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the person </w:t>
      </w:r>
      <w:r w:rsidR="005C6BEF" w:rsidRPr="00E01FB2">
        <w:rPr>
          <w:rFonts w:ascii="Times New Roman" w:hAnsi="Times New Roman" w:cs="Times New Roman"/>
          <w:sz w:val="24"/>
          <w:szCs w:val="24"/>
          <w:lang w:val="en-US"/>
        </w:rPr>
        <w:t>must</w:t>
      </w:r>
      <w:r w:rsidR="00301357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consent to the material being used and the researchers also have to apply for permission 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301357"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a scientific ethics committee. In some cases, the committee can allow research based biological material without consent. </w:t>
      </w:r>
    </w:p>
    <w:p w14:paraId="717A94B5" w14:textId="77777777" w:rsidR="00301357" w:rsidRPr="00E01FB2" w:rsidRDefault="00301357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149B7403" w14:textId="6E9FEF09" w:rsidR="007A66F3" w:rsidRPr="00E01FB2" w:rsidRDefault="00301357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We want to know whether you think this way of regulating access for researchers 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>should be changed</w:t>
      </w:r>
      <w:r w:rsidR="00482960" w:rsidRPr="00E01F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4BDD9189" w14:textId="35E13210" w:rsidR="00291DC0" w:rsidRPr="00E01FB2" w:rsidRDefault="00291DC0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7D1D5F" w14:textId="438C5335" w:rsidR="00E5744C" w:rsidRDefault="00301357" w:rsidP="00E03A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o</w:t>
      </w:r>
      <w:r w:rsidR="00673CDC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a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5C6BEF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xten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5C6BE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d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o you agree or disagree with the following statements?</w:t>
      </w:r>
    </w:p>
    <w:p w14:paraId="1166C8E4" w14:textId="2D042BED" w:rsidR="009D0D06" w:rsidRDefault="009D0D06" w:rsidP="00E03AC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Response categories: </w:t>
      </w:r>
    </w:p>
    <w:p w14:paraId="2B056FD1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14:paraId="0A9F770D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14:paraId="22A6E433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lastRenderedPageBreak/>
        <w:t>Neither disagree or agree</w:t>
      </w:r>
    </w:p>
    <w:p w14:paraId="778D2E06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Agree </w:t>
      </w:r>
    </w:p>
    <w:p w14:paraId="7E2B908A" w14:textId="77777777" w:rsidR="009D0D06" w:rsidRPr="00E01FB2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14:paraId="1415FFDD" w14:textId="614345DD" w:rsidR="009D0D06" w:rsidRDefault="009D0D06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Don’t know </w:t>
      </w:r>
    </w:p>
    <w:p w14:paraId="6CDC0779" w14:textId="77777777" w:rsidR="009D0D06" w:rsidRPr="009D0D06" w:rsidRDefault="009D0D06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</w:p>
    <w:p w14:paraId="689B38E0" w14:textId="3F079AE7" w:rsidR="009D0D06" w:rsidRDefault="00291DC0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 think patients should have more autonomy regarding whether health </w:t>
      </w:r>
      <w:r w:rsidR="006E540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about them 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used for research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FF6678" w14:textId="6A8B9928" w:rsidR="009D0D06" w:rsidRDefault="00291DC0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I think the authorities need to ensure that the reuse of health </w:t>
      </w:r>
      <w:r w:rsidR="006E540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 for research is more tightly regulated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7D2F1F3" w14:textId="21CE6D48" w:rsidR="00F23D9E" w:rsidRPr="009D0D06" w:rsidRDefault="00291DC0" w:rsidP="009D0D06">
      <w:pPr>
        <w:pStyle w:val="ListBulle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I am satisfied with the existing regulation of reuse of health </w:t>
      </w:r>
      <w:r w:rsidR="006E540A">
        <w:rPr>
          <w:rFonts w:ascii="Times New Roman" w:hAnsi="Times New Roman" w:cs="Times New Roman"/>
          <w:sz w:val="24"/>
          <w:szCs w:val="24"/>
          <w:lang w:val="en-US"/>
        </w:rPr>
        <w:t>information</w:t>
      </w:r>
      <w:r w:rsidRPr="009D0D06">
        <w:rPr>
          <w:rFonts w:ascii="Times New Roman" w:hAnsi="Times New Roman" w:cs="Times New Roman"/>
          <w:sz w:val="24"/>
          <w:szCs w:val="24"/>
          <w:lang w:val="en-US"/>
        </w:rPr>
        <w:t xml:space="preserve"> for research</w:t>
      </w:r>
      <w:r w:rsidR="005C6BE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561578" w14:textId="77777777" w:rsidR="00B80A26" w:rsidRPr="00E01FB2" w:rsidRDefault="00B80A26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0F82898B" w14:textId="375E46B4" w:rsidR="00B80A26" w:rsidRPr="00E01FB2" w:rsidRDefault="00B80A26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f you have any comments </w:t>
      </w:r>
      <w:r w:rsidR="005C6BEF" w:rsidRPr="00E01FB2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the questions posed </w:t>
      </w:r>
      <w:r w:rsidR="005C6BEF" w:rsidRPr="00E01FB2">
        <w:rPr>
          <w:rFonts w:ascii="Times New Roman" w:hAnsi="Times New Roman" w:cs="Times New Roman"/>
          <w:sz w:val="24"/>
          <w:szCs w:val="24"/>
          <w:lang w:val="en-US"/>
        </w:rPr>
        <w:t>above,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you can write them here</w:t>
      </w:r>
      <w:r w:rsidR="00A22F3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A421D4F" w14:textId="4E063F35" w:rsidR="00F23D9E" w:rsidRPr="00E01FB2" w:rsidRDefault="00F23D9E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</w:p>
    <w:p w14:paraId="60B3A1E1" w14:textId="77777777" w:rsidR="00B80A26" w:rsidRPr="00E01FB2" w:rsidRDefault="00B80A26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</w:p>
    <w:p w14:paraId="2D242FFA" w14:textId="13BF4C14" w:rsidR="00F23D9E" w:rsidRDefault="00F23D9E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Questions about who you think should be able to apply for access to anonymous health information </w:t>
      </w:r>
    </w:p>
    <w:p w14:paraId="2CD6477A" w14:textId="77777777" w:rsidR="009D0D06" w:rsidRPr="00E01FB2" w:rsidRDefault="009D0D06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15B5638" w14:textId="07432313" w:rsidR="00F23D9E" w:rsidRPr="00E01FB2" w:rsidRDefault="00F23D9E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We would like to know who you think should have access to anonymous health information 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>provided that they have permission from the authorities</w:t>
      </w:r>
      <w:r w:rsidR="005C6BE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59BDF18E" w14:textId="024DEDEB" w:rsidR="00F23D9E" w:rsidRDefault="00F23D9E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o</w:t>
      </w:r>
      <w:r w:rsidR="00482960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a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5C6BEF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xtent do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agree or disagree with the following statements?</w:t>
      </w:r>
    </w:p>
    <w:p w14:paraId="488DCDC7" w14:textId="77777777" w:rsidR="00E03AC3" w:rsidRDefault="00E03AC3" w:rsidP="00E03AC3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Response categories: </w:t>
      </w:r>
    </w:p>
    <w:p w14:paraId="031C38D8" w14:textId="77777777" w:rsidR="00E03AC3" w:rsidRPr="00E01FB2" w:rsidRDefault="00E03AC3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Strongly disagree</w:t>
      </w:r>
    </w:p>
    <w:p w14:paraId="6CBD5902" w14:textId="77777777" w:rsidR="00E03AC3" w:rsidRPr="00E01FB2" w:rsidRDefault="00E03AC3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Disagree</w:t>
      </w:r>
    </w:p>
    <w:p w14:paraId="370C97D1" w14:textId="77777777" w:rsidR="00E03AC3" w:rsidRPr="00E01FB2" w:rsidRDefault="00E03AC3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Neither disagree or agree</w:t>
      </w:r>
    </w:p>
    <w:p w14:paraId="792901AB" w14:textId="77777777" w:rsidR="00E03AC3" w:rsidRPr="00E01FB2" w:rsidRDefault="00E03AC3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Agree </w:t>
      </w:r>
    </w:p>
    <w:p w14:paraId="3531E7AC" w14:textId="77777777" w:rsidR="00E03AC3" w:rsidRPr="00E01FB2" w:rsidRDefault="00E03AC3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Strongly agree</w:t>
      </w:r>
    </w:p>
    <w:p w14:paraId="56917059" w14:textId="77777777" w:rsidR="00E03AC3" w:rsidRDefault="00E03AC3" w:rsidP="00A22F37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Don’t know </w:t>
      </w:r>
    </w:p>
    <w:tbl>
      <w:tblPr>
        <w:tblpPr w:leftFromText="141" w:rightFromText="141" w:vertAnchor="text" w:horzAnchor="margin" w:tblpXSpec="center" w:tblpY="300"/>
        <w:tblW w:w="10348" w:type="dxa"/>
        <w:tblLayout w:type="fixed"/>
        <w:tblLook w:val="04A0" w:firstRow="1" w:lastRow="0" w:firstColumn="1" w:lastColumn="0" w:noHBand="0" w:noVBand="1"/>
      </w:tblPr>
      <w:tblGrid>
        <w:gridCol w:w="10348"/>
      </w:tblGrid>
      <w:tr w:rsidR="00F23D9E" w:rsidRPr="005C6BEF" w14:paraId="2F156744" w14:textId="77777777" w:rsidTr="00D21B82">
        <w:trPr>
          <w:trHeight w:val="421"/>
        </w:trPr>
        <w:tc>
          <w:tcPr>
            <w:tcW w:w="10348" w:type="dxa"/>
          </w:tcPr>
          <w:p w14:paraId="2524CEAE" w14:textId="35A5410E" w:rsidR="00F23D9E" w:rsidRDefault="00F23D9E" w:rsidP="00E03AC3">
            <w:pPr>
              <w:pStyle w:val="ListBullet"/>
              <w:numPr>
                <w:ilvl w:val="0"/>
                <w:numId w:val="1"/>
              </w:num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is positive if public research institutions, i.e., hospitals and universities, have access to health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5F92F79" w14:textId="1FBD95EC" w:rsidR="00D21B82" w:rsidRPr="00D21B82" w:rsidRDefault="00D21B82" w:rsidP="00E03AC3">
            <w:pPr>
              <w:pStyle w:val="ListBullet"/>
              <w:numPr>
                <w:ilvl w:val="0"/>
                <w:numId w:val="1"/>
              </w:num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is positive if commercial companies developing pharmaceuticals have access to health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D2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D63766D" w14:textId="472D3E6C" w:rsidR="00D21B82" w:rsidRDefault="00D21B82" w:rsidP="00E03AC3">
            <w:pPr>
              <w:pStyle w:val="ListBullet"/>
              <w:numPr>
                <w:ilvl w:val="0"/>
                <w:numId w:val="1"/>
              </w:num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is positive if commercial companies developing health technologies that are used in the healthcare sector, i.e., CT scanners or machines analyzing test results, have access to health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00409A90" w14:textId="2DC09E36" w:rsidR="00D21B82" w:rsidRPr="00D21B82" w:rsidRDefault="00D21B82" w:rsidP="00E03AC3">
            <w:pPr>
              <w:pStyle w:val="ListBullet"/>
              <w:numPr>
                <w:ilvl w:val="0"/>
                <w:numId w:val="1"/>
              </w:num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is positive if commercial companies developing health technologies that are not necessarily used in the healthcare sector, i.e., apps or pedometers, have access to health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25BCAB69" w14:textId="51824373" w:rsidR="00D21B82" w:rsidRDefault="00D21B82" w:rsidP="00136E00">
            <w:pPr>
              <w:pStyle w:val="ListBullet"/>
              <w:numPr>
                <w:ilvl w:val="0"/>
                <w:numId w:val="1"/>
              </w:numPr>
              <w:spacing w:after="100" w:afterAutospacing="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is positive if all commercial companies have access to health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AC4522C" w14:textId="77777777" w:rsidR="00136E00" w:rsidRPr="00E01FB2" w:rsidRDefault="00136E00" w:rsidP="00136E00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914AAA" w14:textId="0CEDB590" w:rsidR="00136E00" w:rsidRPr="00E01FB2" w:rsidRDefault="00A22F37" w:rsidP="00136E00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</w:t>
            </w:r>
            <w:r w:rsidR="00136E00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have any comments </w:t>
            </w:r>
            <w:r w:rsidR="005C6BEF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="00136E00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questions posed </w:t>
            </w:r>
            <w:r w:rsidR="005C6BEF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,</w:t>
            </w:r>
            <w:r w:rsidR="00136E00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can write them he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05BDC0C" w14:textId="254D64E8" w:rsidR="00B80A26" w:rsidRPr="00E01FB2" w:rsidRDefault="00B80A26" w:rsidP="00E03AC3">
            <w:pPr>
              <w:pStyle w:val="ListBullet"/>
              <w:numPr>
                <w:ilvl w:val="0"/>
                <w:numId w:val="0"/>
              </w:numPr>
              <w:spacing w:after="100" w:afterAutospacing="1"/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25EA8B6" w14:textId="77777777" w:rsidR="004E6E35" w:rsidRPr="00E01FB2" w:rsidRDefault="004E6E35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</w:p>
    <w:p w14:paraId="228E6781" w14:textId="466F7DDF" w:rsidR="00B80A26" w:rsidRPr="00E01FB2" w:rsidRDefault="00B80A26" w:rsidP="009D0D06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Think of the companies you have just stated should be granted access. We would like to know if it matters </w:t>
      </w:r>
      <w:r w:rsidR="00482960" w:rsidRPr="00E01FB2">
        <w:rPr>
          <w:rFonts w:ascii="Times New Roman" w:hAnsi="Times New Roman" w:cs="Times New Roman"/>
          <w:sz w:val="24"/>
          <w:szCs w:val="24"/>
          <w:lang w:val="en-US"/>
        </w:rPr>
        <w:t>to you whether the companies are based i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82960" w:rsidRPr="00E01FB2">
        <w:rPr>
          <w:rFonts w:ascii="Times New Roman" w:hAnsi="Times New Roman" w:cs="Times New Roman"/>
          <w:b/>
          <w:sz w:val="24"/>
          <w:szCs w:val="24"/>
          <w:lang w:val="en-US"/>
        </w:rPr>
        <w:t>Denmark or in other</w:t>
      </w:r>
      <w:r w:rsidRPr="00E0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untries. </w:t>
      </w:r>
    </w:p>
    <w:p w14:paraId="4A7FE919" w14:textId="3FC1CCCE" w:rsidR="00B80A26" w:rsidRPr="00E01FB2" w:rsidRDefault="004E6E35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lastRenderedPageBreak/>
        <w:t>To</w:t>
      </w:r>
      <w:r w:rsidR="00136E0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a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5C6BEF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xtent do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agree or disagree with the following statements?</w:t>
      </w:r>
    </w:p>
    <w:tbl>
      <w:tblPr>
        <w:tblpPr w:leftFromText="141" w:rightFromText="141" w:vertAnchor="text" w:horzAnchor="margin" w:tblpXSpec="center" w:tblpY="300"/>
        <w:tblW w:w="10343" w:type="dxa"/>
        <w:tblLayout w:type="fixed"/>
        <w:tblLook w:val="04A0" w:firstRow="1" w:lastRow="0" w:firstColumn="1" w:lastColumn="0" w:noHBand="0" w:noVBand="1"/>
      </w:tblPr>
      <w:tblGrid>
        <w:gridCol w:w="10343"/>
      </w:tblGrid>
      <w:tr w:rsidR="00B80A26" w:rsidRPr="005C6BEF" w14:paraId="281CF3C9" w14:textId="77777777" w:rsidTr="009D0D06">
        <w:trPr>
          <w:trHeight w:val="416"/>
        </w:trPr>
        <w:tc>
          <w:tcPr>
            <w:tcW w:w="10343" w:type="dxa"/>
          </w:tcPr>
          <w:p w14:paraId="07707495" w14:textId="0D6277B6" w:rsidR="00B80A26" w:rsidRPr="00D21B82" w:rsidRDefault="00B80A26" w:rsidP="00D21B82">
            <w:pPr>
              <w:pStyle w:val="ListBulle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is positive if commercial companies in other EU countries have access to Danish health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same basis as companies in Denmark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562A4F0" w14:textId="159727EF" w:rsidR="00D21B82" w:rsidRPr="00D21B82" w:rsidRDefault="00D21B82" w:rsidP="00D21B82">
            <w:pPr>
              <w:pStyle w:val="ListBulle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2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 think it is positive if commercial companies outside the EU have access to Danish health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Pr="00D21B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 the same basis as companies in Denmark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7B3CF1A" w14:textId="19AFC6F5" w:rsidR="00B80A26" w:rsidRPr="00E01FB2" w:rsidRDefault="00B80A26" w:rsidP="00E03AC3">
            <w:pPr>
              <w:pStyle w:val="ListBullet"/>
              <w:numPr>
                <w:ilvl w:val="0"/>
                <w:numId w:val="0"/>
              </w:num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80A26" w:rsidRPr="005C6BEF" w14:paraId="0265F302" w14:textId="77777777" w:rsidTr="009D0D06">
        <w:trPr>
          <w:trHeight w:val="790"/>
        </w:trPr>
        <w:tc>
          <w:tcPr>
            <w:tcW w:w="10343" w:type="dxa"/>
          </w:tcPr>
          <w:p w14:paraId="0F99086C" w14:textId="4BB9500F" w:rsidR="00EF4D53" w:rsidRPr="00E01FB2" w:rsidRDefault="00B80A26" w:rsidP="00E03AC3">
            <w:pPr>
              <w:pStyle w:val="ListBullet"/>
              <w:numPr>
                <w:ilvl w:val="0"/>
                <w:numId w:val="0"/>
              </w:numPr>
              <w:ind w:left="7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have any comments </w:t>
            </w:r>
            <w:r w:rsidR="005C6BEF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questions posed </w:t>
            </w:r>
            <w:r w:rsidR="005C6BEF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,</w:t>
            </w: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can write them here</w:t>
            </w:r>
            <w:r w:rsidR="00A22F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583BDEA2" w14:textId="51AC4F0F" w:rsidR="00B80A26" w:rsidRDefault="00976441" w:rsidP="00136E0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E01F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There</w:t>
            </w:r>
            <w:r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is talk about creating </w:t>
            </w:r>
            <w:r w:rsidR="005C6B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data</w:t>
            </w:r>
            <w:r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bases where </w:t>
            </w:r>
            <w:r w:rsidRPr="00E01F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c</w:t>
            </w:r>
            <w:r w:rsidR="00482960" w:rsidRPr="00E01F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itizens in the EU can</w:t>
            </w:r>
            <w:r w:rsidRPr="00E01F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 xml:space="preserve"> share</w:t>
            </w:r>
            <w:r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information from the</w:t>
            </w:r>
            <w:r w:rsidR="00482960"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r</w:t>
            </w:r>
            <w:r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medical record and health information </w:t>
            </w:r>
            <w:r w:rsidR="00482960"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they themselves collect. In this</w:t>
            </w:r>
            <w:r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way, citizens can themselves</w:t>
            </w:r>
            <w:r w:rsidR="00482960"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decide who can access this</w:t>
            </w:r>
            <w:r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information. This could be </w:t>
            </w:r>
            <w:r w:rsidRPr="00E01FB2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  <w:t>doctors in other countries, public researchers or companies</w:t>
            </w:r>
            <w:r w:rsidRPr="00E01FB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developing health te</w:t>
            </w:r>
            <w:r w:rsidR="00136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chnology in other EU countries.</w:t>
            </w:r>
          </w:p>
          <w:p w14:paraId="298D17FF" w14:textId="779325C6" w:rsidR="00136E00" w:rsidRDefault="00136E00" w:rsidP="00136E0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136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To what </w:t>
            </w:r>
            <w:r w:rsidR="005C6BEF" w:rsidRPr="00136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extent do</w:t>
            </w:r>
            <w:r w:rsidRPr="00136E0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you agree or disagree with the following statements?</w:t>
            </w:r>
          </w:p>
          <w:p w14:paraId="79C1299A" w14:textId="74CAF7B0" w:rsidR="00136E00" w:rsidRPr="00136E00" w:rsidRDefault="00136E00" w:rsidP="00136E00">
            <w:pPr>
              <w:spacing w:before="100" w:beforeAutospacing="1" w:after="100" w:afterAutospacing="1" w:line="240" w:lineRule="auto"/>
              <w:ind w:left="72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</w:tr>
      <w:tr w:rsidR="00B80A26" w:rsidRPr="005C6BEF" w14:paraId="0EF7999D" w14:textId="77777777" w:rsidTr="009D0D06">
        <w:trPr>
          <w:trHeight w:val="416"/>
        </w:trPr>
        <w:tc>
          <w:tcPr>
            <w:tcW w:w="10343" w:type="dxa"/>
          </w:tcPr>
          <w:p w14:paraId="41DACC83" w14:textId="631D06F4" w:rsidR="00B80A26" w:rsidRPr="00D21B82" w:rsidRDefault="00B80A26" w:rsidP="00D21B82">
            <w:pPr>
              <w:pStyle w:val="ListBullet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would consider sharing</w:t>
            </w:r>
            <w:r w:rsidRPr="00E01F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6E54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ormation</w:t>
            </w:r>
            <w:r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my medical record with an organization approved by the EU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FA52E8C" w14:textId="44EC8192" w:rsidR="00D21B82" w:rsidRPr="00D21B82" w:rsidRDefault="00D21B82" w:rsidP="00D21B82">
            <w:pPr>
              <w:pStyle w:val="ListBullet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D21B8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I would consider sharing </w:t>
            </w:r>
            <w:r w:rsidR="005C6B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health </w:t>
            </w:r>
            <w:r w:rsidR="006E540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formation</w:t>
            </w:r>
            <w:r w:rsidRPr="00D21B8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I have collected myself, i.e., about exercise or private health tests, with an organization approved by the EU</w:t>
            </w:r>
            <w:r w:rsidR="005C6BE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.</w:t>
            </w:r>
          </w:p>
        </w:tc>
      </w:tr>
      <w:tr w:rsidR="00B80A26" w:rsidRPr="005C6BEF" w14:paraId="0ADFEAAA" w14:textId="77777777" w:rsidTr="009D0D06">
        <w:trPr>
          <w:trHeight w:val="483"/>
        </w:trPr>
        <w:tc>
          <w:tcPr>
            <w:tcW w:w="10343" w:type="dxa"/>
          </w:tcPr>
          <w:p w14:paraId="7BCA78D9" w14:textId="77777777" w:rsidR="00B80A26" w:rsidRPr="00E01FB2" w:rsidRDefault="00B80A26" w:rsidP="00B80A26">
            <w:pPr>
              <w:pStyle w:val="ListBullet"/>
              <w:numPr>
                <w:ilvl w:val="0"/>
                <w:numId w:val="0"/>
              </w:numPr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0B680581" w14:textId="26E368E8" w:rsidR="00B80A26" w:rsidRPr="00E01FB2" w:rsidRDefault="00A22F37" w:rsidP="00A22F37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  <w:r w:rsidR="00B80A26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have any comments 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</w:t>
            </w:r>
            <w:r w:rsidR="00B80A26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questions posed above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80A26" w:rsidRPr="00E01F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 can write them here</w:t>
            </w:r>
            <w:r w:rsidR="005C6B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BCCCCF7" w14:textId="52127014" w:rsidR="004E6E35" w:rsidRPr="00E01FB2" w:rsidRDefault="004E6E35" w:rsidP="00B80A26">
            <w:pPr>
              <w:pStyle w:val="ListBullet"/>
              <w:numPr>
                <w:ilvl w:val="0"/>
                <w:numId w:val="0"/>
              </w:numPr>
              <w:ind w:left="360" w:hanging="3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14:paraId="40DF4F67" w14:textId="2BE127C2" w:rsidR="00E03AC3" w:rsidRDefault="00E03AC3" w:rsidP="00E03A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</w:p>
    <w:p w14:paraId="78191533" w14:textId="4B01A1CD" w:rsidR="00D21B82" w:rsidRPr="00E01FB2" w:rsidRDefault="00D21B82" w:rsidP="00136E0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5. Questions about which types of health </w:t>
      </w:r>
      <w:r w:rsidR="006E540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information</w:t>
      </w: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you think it should be possible to use for research </w:t>
      </w:r>
    </w:p>
    <w:p w14:paraId="3F70F8F6" w14:textId="29781954" w:rsidR="004E6E35" w:rsidRPr="00E01FB2" w:rsidRDefault="004E6E35" w:rsidP="00136E00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We would like to know whether there are </w:t>
      </w:r>
      <w:r w:rsidRPr="00E01FB2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some types of anonymous health </w:t>
      </w:r>
      <w:r w:rsidR="006E540A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information</w:t>
      </w:r>
      <w:r w:rsidR="004A564F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 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which </w:t>
      </w:r>
      <w:r w:rsidR="004A564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you think 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should or should not be used for research </w:t>
      </w:r>
      <w:r w:rsidRPr="00E01FB2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provided that the authorities have given permission to the use. </w:t>
      </w:r>
    </w:p>
    <w:p w14:paraId="31CC9CD6" w14:textId="3FA065B5" w:rsidR="004E6E35" w:rsidRPr="00E01FB2" w:rsidRDefault="004E6E35" w:rsidP="00136E00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o</w:t>
      </w:r>
      <w:r w:rsidR="00136E0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a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5C6BEF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xtent do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agree or disagree with the following statements?</w:t>
      </w:r>
    </w:p>
    <w:tbl>
      <w:tblPr>
        <w:tblpPr w:leftFromText="141" w:rightFromText="141" w:vertAnchor="text" w:horzAnchor="margin" w:tblpXSpec="center" w:tblpY="381"/>
        <w:tblW w:w="10339" w:type="dxa"/>
        <w:tblLook w:val="04A0" w:firstRow="1" w:lastRow="0" w:firstColumn="1" w:lastColumn="0" w:noHBand="0" w:noVBand="1"/>
      </w:tblPr>
      <w:tblGrid>
        <w:gridCol w:w="10555"/>
      </w:tblGrid>
      <w:tr w:rsidR="004E6E35" w:rsidRPr="005C6BEF" w14:paraId="1509B1BD" w14:textId="77777777" w:rsidTr="009D0D06">
        <w:trPr>
          <w:trHeight w:val="431"/>
        </w:trPr>
        <w:tc>
          <w:tcPr>
            <w:tcW w:w="10339" w:type="dxa"/>
          </w:tcPr>
          <w:p w14:paraId="7429B240" w14:textId="076AA80D" w:rsidR="004E6E35" w:rsidRDefault="004E6E35" w:rsidP="00136E00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I think health </w:t>
            </w:r>
            <w:r w:rsidR="006E540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nformation</w:t>
            </w:r>
            <w:r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from registries should be able to be used for research</w:t>
            </w:r>
            <w:r w:rsidR="005C6B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  <w:p w14:paraId="4956258B" w14:textId="21BD9F4A" w:rsidR="00D21B82" w:rsidRDefault="00D21B82" w:rsidP="00136E00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 think blood and tissues samples collected as a part of diagnostics or treatment should be able to be used for research</w:t>
            </w:r>
            <w:r w:rsidR="005C6B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  <w:p w14:paraId="78419FD9" w14:textId="0294A5F0" w:rsidR="00D21B82" w:rsidRDefault="00D21B82" w:rsidP="00136E00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 think DNA-information collected as a part of diagnostics or treatment should be able to be used for research</w:t>
            </w:r>
            <w:r w:rsidR="005C6BE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  <w:p w14:paraId="1D50E5BA" w14:textId="555D7F86" w:rsidR="00D21B82" w:rsidRDefault="00D21B82" w:rsidP="00136E00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  <w:r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 think saliva samples from COVID-19 testing should be able to be used for research into COVID-19</w:t>
            </w:r>
            <w:r w:rsidR="00602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  <w:p w14:paraId="7DE0F52A" w14:textId="7EF20E71" w:rsidR="004E6E35" w:rsidRPr="004A564F" w:rsidRDefault="00D21B82" w:rsidP="00136E00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 think saliva samples from COVID-19 testing should be able to be used to research diseases other than COVID-19</w:t>
            </w:r>
            <w:r w:rsidR="0060212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.</w:t>
            </w:r>
          </w:p>
          <w:p w14:paraId="36D13135" w14:textId="77777777" w:rsidR="004A564F" w:rsidRDefault="004A564F" w:rsidP="004A564F">
            <w:pPr>
              <w:pStyle w:val="ListParagraph"/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</w:p>
          <w:p w14:paraId="130438B2" w14:textId="77777777" w:rsidR="004A564F" w:rsidRDefault="004A564F" w:rsidP="004A564F">
            <w:pPr>
              <w:pStyle w:val="ListParagraph"/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</w:p>
          <w:p w14:paraId="23E37347" w14:textId="77777777" w:rsidR="004A564F" w:rsidRDefault="004A564F" w:rsidP="004A564F">
            <w:pPr>
              <w:pStyle w:val="ListParagraph"/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</w:p>
          <w:p w14:paraId="5B5521B6" w14:textId="140082C2" w:rsidR="004A564F" w:rsidRPr="004A564F" w:rsidRDefault="004A564F" w:rsidP="004A564F">
            <w:pPr>
              <w:pStyle w:val="ListParagraph"/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a-DK"/>
              </w:rPr>
            </w:pPr>
            <w:r w:rsidRPr="004A564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a-DK"/>
              </w:rPr>
              <w:lastRenderedPageBreak/>
              <w:t xml:space="preserve">In Denmark we have a screening program for newborns. The screening is conducted by taking a blood sample from the infants’ heel and </w:t>
            </w:r>
            <w:r w:rsidR="00602129" w:rsidRPr="004A564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a-DK"/>
              </w:rPr>
              <w:t>testing</w:t>
            </w:r>
            <w:r w:rsidRPr="004A564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a-DK"/>
              </w:rPr>
              <w:t xml:space="preserve"> the blood for a range of congenital diseases. Afterwards, the blood sample is stored and can be used later, for instance for research. </w:t>
            </w:r>
          </w:p>
          <w:p w14:paraId="6BFB2067" w14:textId="77777777" w:rsidR="004A564F" w:rsidRPr="004A564F" w:rsidRDefault="004A564F" w:rsidP="004A564F">
            <w:pPr>
              <w:pStyle w:val="ListParagraph"/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</w:p>
          <w:p w14:paraId="7EA82E6B" w14:textId="752C2D93" w:rsidR="004A564F" w:rsidRPr="00E01FB2" w:rsidRDefault="004A564F" w:rsidP="004A564F">
            <w:pPr>
              <w:pStyle w:val="ListParagraph"/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</w:p>
        </w:tc>
      </w:tr>
      <w:tr w:rsidR="004E6E35" w:rsidRPr="005C6BEF" w14:paraId="28775BD4" w14:textId="77777777" w:rsidTr="009D0D06">
        <w:trPr>
          <w:trHeight w:val="218"/>
        </w:trPr>
        <w:tc>
          <w:tcPr>
            <w:tcW w:w="10339" w:type="dxa"/>
          </w:tcPr>
          <w:tbl>
            <w:tblPr>
              <w:tblpPr w:leftFromText="141" w:rightFromText="141" w:vertAnchor="text" w:horzAnchor="margin" w:tblpXSpec="center" w:tblpY="381"/>
              <w:tblW w:w="10339" w:type="dxa"/>
              <w:tblLook w:val="04A0" w:firstRow="1" w:lastRow="0" w:firstColumn="1" w:lastColumn="0" w:noHBand="0" w:noVBand="1"/>
            </w:tblPr>
            <w:tblGrid>
              <w:gridCol w:w="10339"/>
            </w:tblGrid>
            <w:tr w:rsidR="00D21B82" w:rsidRPr="005C6BEF" w14:paraId="65499AC5" w14:textId="77777777" w:rsidTr="004E42AC">
              <w:trPr>
                <w:trHeight w:val="451"/>
              </w:trPr>
              <w:tc>
                <w:tcPr>
                  <w:tcW w:w="10339" w:type="dxa"/>
                </w:tcPr>
                <w:p w14:paraId="3DF1189A" w14:textId="77777777" w:rsidR="00D21B82" w:rsidRPr="00E01FB2" w:rsidRDefault="00D21B82" w:rsidP="00136E00">
                  <w:pPr>
                    <w:spacing w:before="100" w:beforeAutospacing="1" w:after="0" w:line="240" w:lineRule="auto"/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 w:eastAsia="da-DK"/>
                    </w:rPr>
                  </w:pPr>
                </w:p>
              </w:tc>
            </w:tr>
          </w:tbl>
          <w:p w14:paraId="38ADB369" w14:textId="77777777" w:rsidR="00D21B82" w:rsidRDefault="00D21B82" w:rsidP="00136E00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  <w:p w14:paraId="25EDA248" w14:textId="05FB72B9" w:rsidR="004E6E35" w:rsidRPr="00D21B82" w:rsidRDefault="00D21B82" w:rsidP="00136E00">
            <w:pPr>
              <w:pStyle w:val="ListParagraph"/>
              <w:numPr>
                <w:ilvl w:val="0"/>
                <w:numId w:val="1"/>
              </w:num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da-DK"/>
              </w:rPr>
            </w:pPr>
            <w:r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I</w:t>
            </w:r>
            <w:r w:rsidR="004E6E35" w:rsidRPr="00D21B8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 xml:space="preserve"> think blood samples from the newborn screening program should be able to be used for research </w:t>
            </w:r>
          </w:p>
        </w:tc>
      </w:tr>
    </w:tbl>
    <w:p w14:paraId="429644D3" w14:textId="77777777" w:rsidR="009D0D06" w:rsidRDefault="009D0D06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B1508CD" w14:textId="2619DF6C" w:rsidR="004E6E35" w:rsidRPr="00E01FB2" w:rsidRDefault="004E6E35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f you have any comments </w:t>
      </w:r>
      <w:r w:rsidR="00602129" w:rsidRPr="00E01FB2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the questions posed above</w:t>
      </w:r>
      <w:r w:rsidR="0060212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you can write them here</w:t>
      </w:r>
      <w:r w:rsidR="004A56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AC2C66" w14:textId="7377BEDB" w:rsidR="003D3FB3" w:rsidRPr="00E01FB2" w:rsidRDefault="004E6E35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5. </w:t>
      </w:r>
      <w:r w:rsidR="003D3FB3"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Questions about whether you have concerns regarding use of health</w:t>
      </w:r>
      <w:r w:rsidR="004A564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</w:t>
      </w:r>
      <w:r w:rsidR="006E540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information</w:t>
      </w:r>
      <w:r w:rsidR="003D3FB3"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</w:t>
      </w:r>
    </w:p>
    <w:p w14:paraId="74DD51C3" w14:textId="260DC74C" w:rsidR="003D3FB3" w:rsidRPr="00E01FB2" w:rsidRDefault="003D3FB3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o</w:t>
      </w:r>
      <w:r w:rsidR="00E01FB2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a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602129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xtent do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agree or disagree with the following statements?</w:t>
      </w:r>
    </w:p>
    <w:p w14:paraId="1772F73A" w14:textId="79A36873" w:rsidR="00D21B82" w:rsidRDefault="003D3FB3" w:rsidP="00D21B82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am concerned about whether the authorities are able to store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in a secure way</w:t>
      </w:r>
      <w:r w:rsidR="0060212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0C58419A" w14:textId="0CEB0CAD" w:rsidR="00D21B82" w:rsidRDefault="003D3FB3" w:rsidP="009D0D06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 am concerned about Danish welfare state institutions us</w:t>
      </w:r>
      <w:r w:rsid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ng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for surveillance</w:t>
      </w:r>
      <w:r w:rsidR="0060212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4842D3D2" w14:textId="3051F6EE" w:rsidR="00D21B82" w:rsidRDefault="003D3FB3" w:rsidP="009D0D06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am concerned about whether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are used to discriminate against some citizens</w:t>
      </w:r>
      <w:r w:rsidR="0060212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260975C3" w14:textId="537AD723" w:rsidR="00D21B82" w:rsidRDefault="003D3FB3" w:rsidP="009D0D06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am concerned about whether commercial companies’ interest in financial profit determines how they use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="0060212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428BA8B4" w14:textId="2A9C28EA" w:rsidR="00D21B82" w:rsidRDefault="003D3FB3" w:rsidP="009D0D06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am concerned about whether an interest in economic growth determines how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are used by Danish welfare state institutions</w:t>
      </w:r>
      <w:r w:rsidR="0060212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0F92B0D1" w14:textId="20A0694F" w:rsidR="004E6E35" w:rsidRPr="00D21B82" w:rsidRDefault="003D3FB3" w:rsidP="009D0D06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am concerned about whether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60212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s 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used outside of Denmark</w:t>
      </w:r>
      <w:r w:rsidR="00602129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30BBA2B1" w14:textId="77777777" w:rsidR="00E5744C" w:rsidRPr="00E01FB2" w:rsidRDefault="00E5744C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295D3D97" w14:textId="49AC00F9" w:rsidR="00E5744C" w:rsidRPr="00E01FB2" w:rsidRDefault="00E5744C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f you have any comments </w:t>
      </w:r>
      <w:r w:rsidR="00602129" w:rsidRPr="00E01FB2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the questions posed above</w:t>
      </w:r>
      <w:r w:rsidR="0060212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you can write them here</w:t>
      </w:r>
      <w:r w:rsidR="004A564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CDE7B5" w14:textId="0F3CDE69" w:rsidR="00E5744C" w:rsidRPr="00E01FB2" w:rsidRDefault="00E5744C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7. Questions about when you think use of health </w:t>
      </w:r>
      <w:r w:rsidR="006E540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>information</w:t>
      </w: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 is fair</w:t>
      </w:r>
    </w:p>
    <w:p w14:paraId="73244ABD" w14:textId="34F10E74" w:rsidR="00E5744C" w:rsidRPr="00E01FB2" w:rsidRDefault="00E5744C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The next questions are about what you think is </w:t>
      </w:r>
      <w:r w:rsidRPr="00E01FB2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fair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in relation to use of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="004A564F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</w:p>
    <w:p w14:paraId="471DDA00" w14:textId="69D436F6" w:rsidR="009D0D06" w:rsidRDefault="00E5744C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To</w:t>
      </w:r>
      <w:r w:rsidR="009D0D0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at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</w:t>
      </w:r>
      <w:r w:rsidR="00BD00A6"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extent do</w:t>
      </w: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 agree or disagree with the following statements?</w:t>
      </w:r>
    </w:p>
    <w:p w14:paraId="71458221" w14:textId="0D4D66E5" w:rsidR="00D21B82" w:rsidRDefault="00E5744C" w:rsidP="00435411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think patients who have received treatment in the public healthcare sector ought to be obliged to share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which can be used for public research</w:t>
      </w:r>
      <w:r w:rsidR="00BD00A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1D86A045" w14:textId="6F289CEB" w:rsidR="00D21B82" w:rsidRDefault="00E5744C" w:rsidP="00725876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 think patients who have received treatment in the public hea</w:t>
      </w:r>
      <w:r w:rsidR="009D0D06"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lthcare sector ought to be able 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to opt out of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about them being used for purposes other than their treatment</w:t>
      </w:r>
      <w:r w:rsidR="00BD00A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444EC784" w14:textId="0418DAE3" w:rsidR="00D21B82" w:rsidRDefault="00E5744C" w:rsidP="00F23CB7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think it is fair if commercial companies using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from Denmar</w:t>
      </w:r>
      <w:r w:rsidR="00D21B82"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k profit based on their research</w:t>
      </w:r>
      <w:r w:rsidR="00BD00A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01BB3AC4" w14:textId="4891DF27" w:rsidR="003D3FB3" w:rsidRPr="00D21B82" w:rsidRDefault="00E5744C" w:rsidP="00F23CB7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I think commercial companies using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D21B8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from registries should share a part of their profit with the state</w:t>
      </w:r>
      <w:r w:rsidR="00BD00A6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.</w:t>
      </w:r>
    </w:p>
    <w:p w14:paraId="78826BA9" w14:textId="77777777" w:rsidR="00E5744C" w:rsidRPr="00E01FB2" w:rsidRDefault="00E5744C" w:rsidP="00D21B82">
      <w:pPr>
        <w:pStyle w:val="ListBullet"/>
        <w:numPr>
          <w:ilvl w:val="0"/>
          <w:numId w:val="0"/>
        </w:numPr>
        <w:rPr>
          <w:rFonts w:ascii="Times New Roman" w:hAnsi="Times New Roman" w:cs="Times New Roman"/>
          <w:sz w:val="24"/>
          <w:szCs w:val="24"/>
          <w:lang w:val="en-US"/>
        </w:rPr>
      </w:pPr>
    </w:p>
    <w:p w14:paraId="3E691C1E" w14:textId="35A43715" w:rsidR="00E5744C" w:rsidRPr="00E01FB2" w:rsidRDefault="00E5744C" w:rsidP="009D0D06">
      <w:pPr>
        <w:pStyle w:val="ListBullet"/>
        <w:numPr>
          <w:ilvl w:val="0"/>
          <w:numId w:val="0"/>
        </w:numPr>
        <w:ind w:left="360" w:hanging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If you have any comments </w:t>
      </w:r>
      <w:r w:rsidR="00BD00A6"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>the questions posed above</w:t>
      </w:r>
      <w:r w:rsidR="00BD00A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 you can write them here</w:t>
      </w:r>
      <w:r w:rsidR="00BD00A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6497055" w14:textId="77777777" w:rsidR="004C4D60" w:rsidRDefault="00E5744C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lastRenderedPageBreak/>
        <w:t>8. Questions about what you could think of doing to share your attitude</w:t>
      </w:r>
    </w:p>
    <w:p w14:paraId="2748C983" w14:textId="73249EA8" w:rsidR="00E5744C" w:rsidRPr="004C4D60" w:rsidRDefault="00E5744C" w:rsidP="004C4D60">
      <w:pPr>
        <w:pStyle w:val="ListParagraph"/>
        <w:numPr>
          <w:ilvl w:val="0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4C4D6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Could you think of </w:t>
      </w:r>
      <w:r w:rsidRPr="004C4D60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sharing</w:t>
      </w:r>
      <w:r w:rsidRPr="004C4D6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your opinion about use of health </w:t>
      </w:r>
      <w:r w:rsidR="006E540A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information</w:t>
      </w:r>
      <w:r w:rsidRPr="004C4D6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 in some of the following ways? </w:t>
      </w:r>
      <w:r w:rsidR="00447C56" w:rsidRPr="004C4D6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Please feel free to check multiple options.</w:t>
      </w:r>
    </w:p>
    <w:p w14:paraId="105A30E8" w14:textId="3978E639" w:rsidR="004E6D21" w:rsidRPr="00E01FB2" w:rsidRDefault="004E6D21" w:rsidP="004C4D60">
      <w:pPr>
        <w:pStyle w:val="ListBullet"/>
        <w:numPr>
          <w:ilvl w:val="0"/>
          <w:numId w:val="0"/>
        </w:numPr>
        <w:spacing w:after="0"/>
        <w:ind w:left="1080" w:firstLine="36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Write an opinion piece</w:t>
      </w:r>
    </w:p>
    <w:p w14:paraId="6F12E68F" w14:textId="77777777" w:rsidR="004E6D21" w:rsidRPr="00E01FB2" w:rsidRDefault="004E6D21" w:rsidP="004C4D60">
      <w:pPr>
        <w:pStyle w:val="ListBullet"/>
        <w:numPr>
          <w:ilvl w:val="0"/>
          <w:numId w:val="0"/>
        </w:numPr>
        <w:spacing w:after="0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Make a social media post, for instance on Facebook, Twitter or Instagram </w:t>
      </w:r>
    </w:p>
    <w:p w14:paraId="4323E839" w14:textId="77E1F4C5" w:rsidR="004E6D21" w:rsidRPr="00E01FB2" w:rsidRDefault="004E6D21" w:rsidP="004C4D60">
      <w:pPr>
        <w:pStyle w:val="ListBullet"/>
        <w:numPr>
          <w:ilvl w:val="0"/>
          <w:numId w:val="0"/>
        </w:numPr>
        <w:spacing w:after="0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Share an article or a post that someone else made on social media, for instance on Facebook, Twitter or Instagram </w:t>
      </w:r>
    </w:p>
    <w:p w14:paraId="53909851" w14:textId="77777777" w:rsidR="004E6D21" w:rsidRPr="00E01FB2" w:rsidRDefault="004E6D21" w:rsidP="004C4D60">
      <w:pPr>
        <w:pStyle w:val="ListBullet"/>
        <w:numPr>
          <w:ilvl w:val="0"/>
          <w:numId w:val="0"/>
        </w:numPr>
        <w:spacing w:after="0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Participate in a research interview if you were invited </w:t>
      </w:r>
    </w:p>
    <w:p w14:paraId="6D302B72" w14:textId="77777777" w:rsidR="004E6D21" w:rsidRPr="00E01FB2" w:rsidRDefault="004E6D21" w:rsidP="004C4D60">
      <w:pPr>
        <w:pStyle w:val="ListBullet"/>
        <w:numPr>
          <w:ilvl w:val="0"/>
          <w:numId w:val="0"/>
        </w:numPr>
        <w:spacing w:after="0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None of the above</w:t>
      </w:r>
    </w:p>
    <w:p w14:paraId="6BFFB450" w14:textId="77777777" w:rsidR="004E6D21" w:rsidRPr="00E01FB2" w:rsidRDefault="004E6D21" w:rsidP="004C4D60">
      <w:pPr>
        <w:pStyle w:val="ListBullet"/>
        <w:numPr>
          <w:ilvl w:val="0"/>
          <w:numId w:val="0"/>
        </w:numPr>
        <w:spacing w:after="0"/>
        <w:ind w:left="1440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Don’t know </w:t>
      </w:r>
    </w:p>
    <w:p w14:paraId="2866DF0F" w14:textId="77777777" w:rsidR="004E6D21" w:rsidRPr="00E01FB2" w:rsidRDefault="004E6D21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61622CE5" w14:textId="7E53DD3B" w:rsidR="00447C56" w:rsidRPr="00E01FB2" w:rsidRDefault="00447C56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a-DK"/>
        </w:rPr>
        <w:t xml:space="preserve">9. </w:t>
      </w:r>
      <w:r w:rsidRPr="00E01FB2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>Background questions about you</w:t>
      </w:r>
    </w:p>
    <w:p w14:paraId="57ACF4A3" w14:textId="231A6B52" w:rsidR="00447C56" w:rsidRPr="00E01FB2" w:rsidRDefault="00447C56" w:rsidP="009D0D0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E01FB2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Finally, we would like to ask some questions about your background and your previous contact with the healthcare system.</w:t>
      </w:r>
    </w:p>
    <w:p w14:paraId="56B5A7C5" w14:textId="3A314ADB" w:rsidR="00447C56" w:rsidRPr="004C4D60" w:rsidRDefault="00447C56" w:rsidP="004C4D6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4C4D6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 xml:space="preserve">What </w:t>
      </w:r>
      <w:r w:rsidRPr="004C4D60">
        <w:rPr>
          <w:rFonts w:ascii="Times New Roman" w:eastAsia="Times New Roman" w:hAnsi="Times New Roman" w:cs="Times New Roman"/>
          <w:b/>
          <w:sz w:val="24"/>
          <w:szCs w:val="24"/>
          <w:lang w:val="en-US" w:eastAsia="da-DK"/>
        </w:rPr>
        <w:t xml:space="preserve">gender </w:t>
      </w:r>
      <w:r w:rsidRPr="004C4D6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do you identify as?</w:t>
      </w:r>
    </w:p>
    <w:p w14:paraId="11F20CF5" w14:textId="5258DA1B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0DE7C50F" w14:textId="58161752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0F7F90D1" w14:textId="5324519F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4E3776AA" w14:textId="58622B19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Prefer not to answer</w:t>
      </w:r>
    </w:p>
    <w:p w14:paraId="558F32F8" w14:textId="75989E54" w:rsidR="00447C56" w:rsidRPr="00E01FB2" w:rsidRDefault="00447C56" w:rsidP="004C4D6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</w:p>
    <w:p w14:paraId="12A9D883" w14:textId="36D8ED26" w:rsidR="00447C56" w:rsidRPr="004C4D60" w:rsidRDefault="00447C56" w:rsidP="004C4D6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</w:pPr>
      <w:r w:rsidRPr="004C4D60">
        <w:rPr>
          <w:rFonts w:ascii="Times New Roman" w:eastAsia="Times New Roman" w:hAnsi="Times New Roman" w:cs="Times New Roman"/>
          <w:sz w:val="24"/>
          <w:szCs w:val="24"/>
          <w:lang w:val="en-US" w:eastAsia="da-DK"/>
        </w:rPr>
        <w:t>Do you consider yourself to belong to a minority? Please feel free to check multiple options.</w:t>
      </w:r>
    </w:p>
    <w:p w14:paraId="1A0D780F" w14:textId="4D2E5813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Yes, sexual minority</w:t>
      </w:r>
    </w:p>
    <w:p w14:paraId="11C38C47" w14:textId="3F431B0B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Yes, ethnic minority</w:t>
      </w:r>
    </w:p>
    <w:p w14:paraId="15E93572" w14:textId="3DDBA8C5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Yes, religious minority</w:t>
      </w:r>
    </w:p>
    <w:p w14:paraId="2EB40BFD" w14:textId="151EB1C0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Yes, other, please specify</w:t>
      </w:r>
    </w:p>
    <w:p w14:paraId="4C3CBDE1" w14:textId="12A06718" w:rsidR="00447C56" w:rsidRPr="00E01FB2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No</w:t>
      </w:r>
    </w:p>
    <w:p w14:paraId="514D39D4" w14:textId="01E1B038" w:rsidR="00447C56" w:rsidRDefault="00447C56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Prefer not to answer</w:t>
      </w:r>
    </w:p>
    <w:p w14:paraId="4A3215E8" w14:textId="77777777" w:rsidR="00136E00" w:rsidRPr="00E01FB2" w:rsidRDefault="00136E00" w:rsidP="004C4D60">
      <w:pPr>
        <w:pStyle w:val="ListBullet"/>
        <w:numPr>
          <w:ilvl w:val="0"/>
          <w:numId w:val="0"/>
        </w:numPr>
        <w:spacing w:after="0"/>
        <w:ind w:left="1304"/>
        <w:rPr>
          <w:rFonts w:ascii="Times New Roman" w:hAnsi="Times New Roman" w:cs="Times New Roman"/>
          <w:sz w:val="24"/>
          <w:szCs w:val="24"/>
          <w:lang w:val="en-US"/>
        </w:rPr>
      </w:pPr>
    </w:p>
    <w:p w14:paraId="118C5EC4" w14:textId="773930B5" w:rsidR="00E45DBF" w:rsidRPr="00E01FB2" w:rsidRDefault="0043701A" w:rsidP="004C4D60">
      <w:pPr>
        <w:pStyle w:val="ListBulle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Would you say that you have had a lot of contact with the healthcare system? Please feel free to check multiple options. </w:t>
      </w:r>
    </w:p>
    <w:p w14:paraId="711EEDFD" w14:textId="4C7B33E0" w:rsidR="00E45DBF" w:rsidRPr="00E01FB2" w:rsidRDefault="00E45DBF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Yes, as a patient </w:t>
      </w:r>
    </w:p>
    <w:p w14:paraId="3FA13B4C" w14:textId="77777777" w:rsidR="00E45DBF" w:rsidRPr="00E01FB2" w:rsidRDefault="00E45DBF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Yes, as a relative of a patient </w:t>
      </w:r>
    </w:p>
    <w:p w14:paraId="3566EA5A" w14:textId="77777777" w:rsidR="00E45DBF" w:rsidRPr="00E01FB2" w:rsidRDefault="00E45DBF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Yes, because I am a trained healthcare professional</w:t>
      </w:r>
    </w:p>
    <w:p w14:paraId="3FF3DE81" w14:textId="77777777" w:rsidR="00E45DBF" w:rsidRPr="00E01FB2" w:rsidRDefault="00E45DBF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Other, please specify </w:t>
      </w:r>
    </w:p>
    <w:p w14:paraId="336CAD78" w14:textId="77777777" w:rsidR="00E45DBF" w:rsidRPr="00E01FB2" w:rsidRDefault="00E45DBF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11A445E6" w14:textId="153F2B4C" w:rsidR="00E45DBF" w:rsidRPr="00E01FB2" w:rsidRDefault="00E45DBF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Prefer not to answer</w:t>
      </w:r>
    </w:p>
    <w:p w14:paraId="45B99A39" w14:textId="77777777" w:rsidR="00E45DBF" w:rsidRPr="00E01FB2" w:rsidRDefault="00E45DBF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756EAF19" w14:textId="540D02BA" w:rsidR="00673CDC" w:rsidRPr="00E01FB2" w:rsidRDefault="00673CDC" w:rsidP="004C4D60">
      <w:pPr>
        <w:pStyle w:val="ListBullet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Would you say that you are generally satisfied or dissatisfied with your contact with the healthcare system? </w:t>
      </w:r>
    </w:p>
    <w:p w14:paraId="57532518" w14:textId="77777777" w:rsidR="00673CDC" w:rsidRPr="00E01FB2" w:rsidRDefault="00673CDC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Very satisfied</w:t>
      </w:r>
    </w:p>
    <w:p w14:paraId="03A9802C" w14:textId="77777777" w:rsidR="00673CDC" w:rsidRPr="00E01FB2" w:rsidRDefault="00673CDC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Mostly satisfied </w:t>
      </w:r>
    </w:p>
    <w:p w14:paraId="41D7B693" w14:textId="77777777" w:rsidR="00673CDC" w:rsidRPr="00E01FB2" w:rsidRDefault="00673CDC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Neither satisfied nor dissatisfied </w:t>
      </w:r>
    </w:p>
    <w:p w14:paraId="36FD182B" w14:textId="77777777" w:rsidR="00673CDC" w:rsidRPr="00E01FB2" w:rsidRDefault="00673CDC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ostly dissatisfied </w:t>
      </w:r>
    </w:p>
    <w:p w14:paraId="46D253FA" w14:textId="77777777" w:rsidR="00673CDC" w:rsidRPr="00E01FB2" w:rsidRDefault="00673CDC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Very dissatisfied </w:t>
      </w:r>
    </w:p>
    <w:p w14:paraId="0C17BDAA" w14:textId="77777777" w:rsidR="00673CDC" w:rsidRPr="00E01FB2" w:rsidRDefault="00673CDC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 xml:space="preserve">Don't know </w:t>
      </w:r>
    </w:p>
    <w:p w14:paraId="3240592E" w14:textId="4C8B03A5" w:rsidR="00673CDC" w:rsidRPr="00E01FB2" w:rsidRDefault="00673CDC" w:rsidP="004C4D60">
      <w:pPr>
        <w:pStyle w:val="ListBullet"/>
        <w:numPr>
          <w:ilvl w:val="0"/>
          <w:numId w:val="0"/>
        </w:numPr>
        <w:ind w:left="1304"/>
        <w:rPr>
          <w:rFonts w:ascii="Times New Roman" w:hAnsi="Times New Roman" w:cs="Times New Roman"/>
          <w:sz w:val="24"/>
          <w:szCs w:val="24"/>
          <w:lang w:val="en-US"/>
        </w:rPr>
      </w:pPr>
      <w:r w:rsidRPr="00E01FB2">
        <w:rPr>
          <w:rFonts w:ascii="Times New Roman" w:hAnsi="Times New Roman" w:cs="Times New Roman"/>
          <w:sz w:val="24"/>
          <w:szCs w:val="24"/>
          <w:lang w:val="en-US"/>
        </w:rPr>
        <w:t>Prefer not to answer</w:t>
      </w:r>
    </w:p>
    <w:p w14:paraId="3C177F04" w14:textId="77777777" w:rsidR="00673CDC" w:rsidRPr="00E01FB2" w:rsidRDefault="00673CDC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14:paraId="2D6E4105" w14:textId="77777777" w:rsidR="00E45DBF" w:rsidRPr="00E01FB2" w:rsidRDefault="00E45DBF" w:rsidP="009D0D06">
      <w:pPr>
        <w:pStyle w:val="ListBullet"/>
        <w:numPr>
          <w:ilvl w:val="0"/>
          <w:numId w:val="0"/>
        </w:num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45DBF" w:rsidRPr="00E01F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D04EC5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20A4CDC"/>
    <w:multiLevelType w:val="hybridMultilevel"/>
    <w:tmpl w:val="78E0A9F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320161"/>
    <w:multiLevelType w:val="hybridMultilevel"/>
    <w:tmpl w:val="43F8F6B6"/>
    <w:lvl w:ilvl="0" w:tplc="9A9AAE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0C58DB"/>
    <w:multiLevelType w:val="hybridMultilevel"/>
    <w:tmpl w:val="D690DCEC"/>
    <w:lvl w:ilvl="0" w:tplc="9A9AAE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1161544">
    <w:abstractNumId w:val="3"/>
  </w:num>
  <w:num w:numId="2" w16cid:durableId="560364159">
    <w:abstractNumId w:val="1"/>
  </w:num>
  <w:num w:numId="3" w16cid:durableId="833033275">
    <w:abstractNumId w:val="0"/>
  </w:num>
  <w:num w:numId="4" w16cid:durableId="9341708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A2A"/>
    <w:rsid w:val="000C77DC"/>
    <w:rsid w:val="00136E00"/>
    <w:rsid w:val="00291DC0"/>
    <w:rsid w:val="00301357"/>
    <w:rsid w:val="003D3FB3"/>
    <w:rsid w:val="0043701A"/>
    <w:rsid w:val="00447C56"/>
    <w:rsid w:val="00482960"/>
    <w:rsid w:val="004A564F"/>
    <w:rsid w:val="004C4D60"/>
    <w:rsid w:val="004E6D21"/>
    <w:rsid w:val="004E6E35"/>
    <w:rsid w:val="005C6BEF"/>
    <w:rsid w:val="005D11BB"/>
    <w:rsid w:val="005E79AA"/>
    <w:rsid w:val="00602129"/>
    <w:rsid w:val="00673CDC"/>
    <w:rsid w:val="006E540A"/>
    <w:rsid w:val="006E5971"/>
    <w:rsid w:val="007A66F3"/>
    <w:rsid w:val="007E7A2A"/>
    <w:rsid w:val="008A1F19"/>
    <w:rsid w:val="00976441"/>
    <w:rsid w:val="009D0D06"/>
    <w:rsid w:val="00A22F37"/>
    <w:rsid w:val="00A30252"/>
    <w:rsid w:val="00B80A26"/>
    <w:rsid w:val="00BA0AF8"/>
    <w:rsid w:val="00BD00A6"/>
    <w:rsid w:val="00D21B82"/>
    <w:rsid w:val="00D266DC"/>
    <w:rsid w:val="00E01FB2"/>
    <w:rsid w:val="00E03AC3"/>
    <w:rsid w:val="00E45DBF"/>
    <w:rsid w:val="00E5744C"/>
    <w:rsid w:val="00EF4D53"/>
    <w:rsid w:val="00F23D9E"/>
    <w:rsid w:val="00F35850"/>
    <w:rsid w:val="00F761D7"/>
    <w:rsid w:val="00F96822"/>
    <w:rsid w:val="00FD4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85CDF"/>
  <w15:chartTrackingRefBased/>
  <w15:docId w15:val="{D07EB272-480F-4697-98F1-1E0FC58D9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11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1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1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1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1B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D11BB"/>
    <w:pPr>
      <w:ind w:left="720"/>
      <w:contextualSpacing/>
    </w:pPr>
  </w:style>
  <w:style w:type="paragraph" w:styleId="ListBullet">
    <w:name w:val="List Bullet"/>
    <w:basedOn w:val="Normal"/>
    <w:uiPriority w:val="99"/>
    <w:unhideWhenUsed/>
    <w:rsid w:val="00D266DC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6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973</Words>
  <Characters>10125</Characters>
  <Application>Microsoft Office Word</Application>
  <DocSecurity>0</DocSecurity>
  <Lines>259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de Chiffre Skovgaard</dc:creator>
  <cp:keywords/>
  <dc:description/>
  <cp:lastModifiedBy>Lea de Chiffre Skovgaard</cp:lastModifiedBy>
  <cp:revision>4</cp:revision>
  <dcterms:created xsi:type="dcterms:W3CDTF">2024-03-27T08:17:00Z</dcterms:created>
  <dcterms:modified xsi:type="dcterms:W3CDTF">2024-04-03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